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702" w:rsidRPr="00426A21" w:rsidRDefault="00426A21" w:rsidP="00426A21">
      <w:r>
        <w:t>S3 Fig</w:t>
      </w:r>
      <w:r w:rsidR="00960292" w:rsidRPr="00960292">
        <w:t xml:space="preserve">. </w:t>
      </w:r>
      <w:r w:rsidR="00AE1595" w:rsidRPr="00AE1595">
        <w:t>Comparisons of replicate metabolic assays</w:t>
      </w:r>
      <w:r>
        <w:t xml:space="preserve">. </w:t>
      </w:r>
      <w:r w:rsidRPr="00960292">
        <w:t>Mean ± SE control-corrected total metabolic rates (TMR) for each of 3 replicate (n=3) assays for</w:t>
      </w:r>
      <w:bookmarkStart w:id="0" w:name="_GoBack"/>
      <w:bookmarkEnd w:id="0"/>
      <w:r w:rsidRPr="00960292">
        <w:t xml:space="preserve"> EC (A), ED (B), EM (C), HM (D) and TG (E).  Urchin codes as in Fig1a.</w:t>
      </w:r>
      <w:r>
        <w:t xml:space="preserve"> </w:t>
      </w:r>
      <w:r w:rsidR="00960292" w:rsidRPr="00960292">
        <w:t>No significant differences among replicate assays were observed for 4/5 echinoid species; with small differences (Δ = 0.19-0.43 mgO2/h) observed between replicate HM assays (F</w:t>
      </w:r>
      <w:r w:rsidR="00960292" w:rsidRPr="00426A21">
        <w:rPr>
          <w:vertAlign w:val="subscript"/>
        </w:rPr>
        <w:t xml:space="preserve">2,6 </w:t>
      </w:r>
      <w:r w:rsidR="00960292" w:rsidRPr="00960292">
        <w:t>= 19.5, p = 0.002).  Given the small difference for HM, and lack of any significant difference for all other echinoids, we concluded that results were not affected by order or time of day.</w:t>
      </w:r>
      <w:r w:rsidR="00BD7419">
        <w:t xml:space="preserve">  </w:t>
      </w:r>
    </w:p>
    <w:p w:rsidR="00960292" w:rsidRDefault="00426A21">
      <w:pPr>
        <w:rPr>
          <w:b/>
        </w:rPr>
      </w:pPr>
      <w:r>
        <w:rPr>
          <w:b/>
          <w:noProof/>
        </w:rPr>
      </w:r>
      <w:r>
        <w:rPr>
          <w:b/>
          <w:noProof/>
        </w:rPr>
        <w:pict>
          <v:group id="Group 15" o:spid="_x0000_s1026" style="width:306.9pt;height:398.85pt;mso-position-horizontal-relative:char;mso-position-vertical-relative:line" coordsize="55706,7239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55706;height:72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BhGxQAAANoAAAAPAAAAZHJzL2Rvd25yZXYueG1sRI9Ba8JA&#10;FITvhf6H5RV6KbpRREp0E6TUUgo9GAX19si+JqG7b2N21dhf7wpCj8PMfMPM894acaLON44VjIYJ&#10;COLS6YYrBZv1cvAKwgdkjcYxKbiQhzx7fJhjqt2ZV3QqQiUihH2KCuoQ2lRKX9Zk0Q9dSxy9H9dZ&#10;DFF2ldQdniPcGjlOkqm02HBcqLGlt5rK3+JoFfy9TA7b7+DW5mtv3ovFjj5G1VGp56d+MQMRqA//&#10;4Xv7UysYw+1KvAEyuwIAAP//AwBQSwECLQAUAAYACAAAACEA2+H2y+4AAACFAQAAEwAAAAAAAAAA&#10;AAAAAAAAAAAAW0NvbnRlbnRfVHlwZXNdLnhtbFBLAQItABQABgAIAAAAIQBa9CxbvwAAABUBAAAL&#10;AAAAAAAAAAAAAAAAAB8BAABfcmVscy8ucmVsc1BLAQItABQABgAIAAAAIQAgeBhGxQAAANoAAAAP&#10;AAAAAAAAAAAAAAAAAAcCAABkcnMvZG93bnJldi54bWxQSwUGAAAAAAMAAwC3AAAA+QIAAAAA&#10;">
              <v:imagedata r:id="rId4" o:title="tmr by rep" croptop="3623f" cropbottom="3944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left:7700;width:4510;height:52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<v:textbox style="mso-fit-shape-to-text:t">
                <w:txbxContent>
                  <w:p w:rsidR="00960292" w:rsidRDefault="00960292" w:rsidP="0096029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5" o:spid="_x0000_s1029" type="#_x0000_t202" style="position:absolute;left:30558;top:23561;width:4629;height:52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<v:textbox style="mso-fit-shape-to-text:t">
                <w:txbxContent>
                  <w:p w:rsidR="00960292" w:rsidRDefault="00960292" w:rsidP="0096029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D</w:t>
                    </w:r>
                  </w:p>
                </w:txbxContent>
              </v:textbox>
            </v:shape>
            <v:shape id="TextBox 6" o:spid="_x0000_s1030" type="#_x0000_t202" style="position:absolute;left:7700;top:23561;width:4356;height:52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<v:textbox style="mso-fit-shape-to-text:t">
                <w:txbxContent>
                  <w:p w:rsidR="00960292" w:rsidRDefault="00960292" w:rsidP="0096029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C</w:t>
                    </w:r>
                  </w:p>
                </w:txbxContent>
              </v:textbox>
            </v:shape>
            <v:shape id="TextBox 8" o:spid="_x0000_s1031" type="#_x0000_t202" style="position:absolute;left:7828;top:45599;width:4211;height:52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<v:textbox style="mso-fit-shape-to-text:t">
                <w:txbxContent>
                  <w:p w:rsidR="00960292" w:rsidRDefault="00960292" w:rsidP="0096029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E</w:t>
                    </w:r>
                  </w:p>
                </w:txbxContent>
              </v:textbox>
            </v:shape>
            <v:shape id="TextBox 9" o:spid="_x0000_s1032" type="#_x0000_t202" style="position:absolute;left:30558;width:4393;height:52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<v:textbox style="mso-fit-shape-to-text:t">
                <w:txbxContent>
                  <w:p w:rsidR="00960292" w:rsidRDefault="00960292" w:rsidP="0096029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w10:anchorlock/>
          </v:group>
        </w:pict>
      </w:r>
    </w:p>
    <w:p w:rsidR="00B3194A" w:rsidRDefault="00B3194A"/>
    <w:p w:rsidR="00B3194A" w:rsidRDefault="00B3194A"/>
    <w:sectPr w:rsidR="00B3194A" w:rsidSect="00BB4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327"/>
    <w:rsid w:val="00170327"/>
    <w:rsid w:val="00426A21"/>
    <w:rsid w:val="0045060D"/>
    <w:rsid w:val="004F1319"/>
    <w:rsid w:val="00687FB0"/>
    <w:rsid w:val="006A2E35"/>
    <w:rsid w:val="00776944"/>
    <w:rsid w:val="00960292"/>
    <w:rsid w:val="00AE1595"/>
    <w:rsid w:val="00B3194A"/>
    <w:rsid w:val="00BB41AA"/>
    <w:rsid w:val="00BD7419"/>
    <w:rsid w:val="00FE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75DF2BEC"/>
  <w15:docId w15:val="{4855D9B4-D956-4E87-9F87-EC485213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0327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Lewis</dc:creator>
  <cp:keywords/>
  <dc:description/>
  <cp:lastModifiedBy>Levi Lewis</cp:lastModifiedBy>
  <cp:revision>2</cp:revision>
  <dcterms:created xsi:type="dcterms:W3CDTF">2018-01-04T22:11:00Z</dcterms:created>
  <dcterms:modified xsi:type="dcterms:W3CDTF">2018-01-04T22:11:00Z</dcterms:modified>
</cp:coreProperties>
</file>